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15677" w14:textId="05C8A4D5" w:rsidR="00D75FF0" w:rsidRDefault="000E6D72" w:rsidP="00025AE5">
      <w:pPr>
        <w:rPr>
          <w:rFonts w:ascii="Times New Roman" w:hAnsi="Times New Roman" w:cs="Times New Roman"/>
          <w:sz w:val="24"/>
          <w:szCs w:val="24"/>
        </w:rPr>
      </w:pPr>
      <w:bookmarkStart w:id="0" w:name="_Hlk166836685"/>
      <w:r w:rsidRPr="000E6D72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284E81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bookmarkEnd w:id="0"/>
    <w:p w14:paraId="10F0A950" w14:textId="5204BB4F" w:rsidR="00FF2D4A" w:rsidRPr="00FF2D4A" w:rsidRDefault="00146DDD" w:rsidP="00FF2D4A">
      <w:pPr>
        <w:rPr>
          <w:rFonts w:ascii="Times New Roman" w:hAnsi="Times New Roman" w:cs="Times New Roman"/>
          <w:sz w:val="24"/>
          <w:szCs w:val="24"/>
        </w:rPr>
      </w:pPr>
      <w:r w:rsidRPr="00146DDD">
        <w:rPr>
          <w:rFonts w:ascii="Times New Roman" w:hAnsi="Times New Roman" w:cs="Times New Roman"/>
          <w:sz w:val="24"/>
          <w:szCs w:val="24"/>
        </w:rPr>
        <w:t>Holmes G, Tang B, Gupta S, Venkatesh S, Christensen H, Whitton AE</w:t>
      </w:r>
      <w:r w:rsidR="000C5F22">
        <w:rPr>
          <w:rFonts w:ascii="Times New Roman" w:hAnsi="Times New Roman" w:cs="Times New Roman"/>
          <w:sz w:val="24"/>
          <w:szCs w:val="24"/>
        </w:rPr>
        <w:t xml:space="preserve">. </w:t>
      </w:r>
      <w:r w:rsidRPr="00146DDD">
        <w:rPr>
          <w:rFonts w:ascii="Times New Roman" w:hAnsi="Times New Roman" w:cs="Times New Roman"/>
          <w:sz w:val="24"/>
          <w:szCs w:val="24"/>
        </w:rPr>
        <w:t>Applications of Large Language Models in the Field of Suicide Prevention: A Scoping Review</w:t>
      </w:r>
      <w:r w:rsidR="000C5F22">
        <w:rPr>
          <w:rFonts w:ascii="Times New Roman" w:hAnsi="Times New Roman" w:cs="Times New Roman"/>
          <w:sz w:val="24"/>
          <w:szCs w:val="24"/>
        </w:rPr>
        <w:t xml:space="preserve">. </w:t>
      </w:r>
      <w:r w:rsidRPr="00146DDD">
        <w:rPr>
          <w:rFonts w:ascii="Times New Roman" w:hAnsi="Times New Roman" w:cs="Times New Roman"/>
          <w:sz w:val="24"/>
          <w:szCs w:val="24"/>
        </w:rPr>
        <w:t>Journal of Medical Internet Research.</w:t>
      </w:r>
      <w:r w:rsidR="00A27DE1">
        <w:rPr>
          <w:rFonts w:ascii="Times New Roman" w:hAnsi="Times New Roman" w:cs="Times New Roman"/>
          <w:sz w:val="24"/>
          <w:szCs w:val="24"/>
        </w:rPr>
        <w:t xml:space="preserve"> </w:t>
      </w:r>
      <w:r w:rsidR="00CC2D57">
        <w:rPr>
          <w:rFonts w:ascii="Times New Roman" w:hAnsi="Times New Roman" w:cs="Times New Roman"/>
          <w:sz w:val="24"/>
          <w:szCs w:val="24"/>
        </w:rPr>
        <w:t>Accepted: Dec 10, 2024</w:t>
      </w:r>
      <w:r w:rsidR="00A27DE1">
        <w:rPr>
          <w:rFonts w:ascii="Times New Roman" w:hAnsi="Times New Roman" w:cs="Times New Roman"/>
          <w:sz w:val="24"/>
          <w:szCs w:val="24"/>
        </w:rPr>
        <w:t xml:space="preserve">. </w:t>
      </w:r>
      <w:r w:rsidR="00FF2D4A" w:rsidRPr="00FF2D4A">
        <w:rPr>
          <w:rFonts w:ascii="Times New Roman" w:hAnsi="Times New Roman" w:cs="Times New Roman"/>
          <w:sz w:val="24"/>
          <w:szCs w:val="24"/>
        </w:rPr>
        <w:t>DOI: 10.2196/63126</w:t>
      </w:r>
    </w:p>
    <w:p w14:paraId="3AA3F4D4" w14:textId="7B9C1011" w:rsidR="00146DDD" w:rsidRPr="00146DDD" w:rsidRDefault="00146DDD" w:rsidP="00146DDD">
      <w:pPr>
        <w:rPr>
          <w:rFonts w:ascii="Times New Roman" w:hAnsi="Times New Roman" w:cs="Times New Roman"/>
          <w:sz w:val="24"/>
          <w:szCs w:val="24"/>
        </w:rPr>
      </w:pPr>
    </w:p>
    <w:p w14:paraId="343AC9A2" w14:textId="77777777" w:rsidR="003B4F3E" w:rsidRDefault="003B4F3E" w:rsidP="00025AE5">
      <w:pPr>
        <w:rPr>
          <w:rFonts w:ascii="Times New Roman" w:hAnsi="Times New Roman" w:cs="Times New Roman"/>
          <w:sz w:val="24"/>
          <w:szCs w:val="24"/>
        </w:rPr>
      </w:pPr>
    </w:p>
    <w:p w14:paraId="54FAE6BA" w14:textId="1ED4B58D" w:rsidR="00000809" w:rsidRPr="00E268FC" w:rsidRDefault="000E6D72" w:rsidP="00025AE5">
      <w:pPr>
        <w:rPr>
          <w:rFonts w:ascii="Times New Roman" w:hAnsi="Times New Roman" w:cs="Times New Roman"/>
          <w:sz w:val="24"/>
          <w:szCs w:val="24"/>
        </w:rPr>
      </w:pPr>
      <w:r w:rsidRPr="00E268F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015639" w:rsidRPr="00E268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26DDB" w:rsidRPr="00E268FC">
        <w:rPr>
          <w:rFonts w:ascii="Times New Roman" w:hAnsi="Times New Roman" w:cs="Times New Roman"/>
          <w:sz w:val="24"/>
          <w:szCs w:val="24"/>
        </w:rPr>
        <w:t xml:space="preserve"> </w:t>
      </w:r>
      <w:r w:rsidR="00025AE5" w:rsidRPr="00E268FC">
        <w:rPr>
          <w:rFonts w:ascii="Times New Roman" w:hAnsi="Times New Roman" w:cs="Times New Roman"/>
          <w:sz w:val="24"/>
          <w:szCs w:val="24"/>
        </w:rPr>
        <w:t>S</w:t>
      </w:r>
      <w:r w:rsidR="0ADF78A9" w:rsidRPr="00E268FC">
        <w:rPr>
          <w:rFonts w:ascii="Times New Roman" w:hAnsi="Times New Roman" w:cs="Times New Roman"/>
          <w:sz w:val="24"/>
          <w:szCs w:val="24"/>
        </w:rPr>
        <w:t xml:space="preserve">earch </w:t>
      </w:r>
      <w:r w:rsidR="00025AE5" w:rsidRPr="00E268FC">
        <w:rPr>
          <w:rFonts w:ascii="Times New Roman" w:hAnsi="Times New Roman" w:cs="Times New Roman"/>
          <w:sz w:val="24"/>
          <w:szCs w:val="24"/>
        </w:rPr>
        <w:t>S</w:t>
      </w:r>
      <w:r w:rsidR="0ADF78A9" w:rsidRPr="00E268FC">
        <w:rPr>
          <w:rFonts w:ascii="Times New Roman" w:hAnsi="Times New Roman" w:cs="Times New Roman"/>
          <w:sz w:val="24"/>
          <w:szCs w:val="24"/>
        </w:rPr>
        <w:t>tr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7796"/>
      </w:tblGrid>
      <w:tr w:rsidR="00000809" w14:paraId="6C8CEE7A" w14:textId="77777777" w:rsidTr="12780C9E">
        <w:tc>
          <w:tcPr>
            <w:tcW w:w="1129" w:type="dxa"/>
          </w:tcPr>
          <w:p w14:paraId="087D0DD1" w14:textId="723CC7A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4F4E8975" w14:textId="77777777" w:rsidR="00000809" w:rsidRDefault="00000809" w:rsidP="00025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7" w:type="dxa"/>
          </w:tcPr>
          <w:p w14:paraId="6889649D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("suicide prevention"[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Terms] OR "suicide"[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Terms] OR "suicidal ideation"[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Terms] OR "suicidal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"[Title/Abstract]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uicid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*"[Text word] OR "suicide prevention"[Title/Abstract] OR "suicidality"[Title/Abstract] OR "suicide attempt*"[Title/Abstract] OR "suicidal attempt*"[Title/Abstract] OR "attempted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uicid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"[Title/Abstract] OR "parasuicide"[Title/Abstract] OR "self-harm"[Title/Abstract]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elf harm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"[Title/Abstract] OR "DSH"[Title/Abstract] OR "NSSI"[Title/Abstract] OR "self-poison*"[Title/Abstract]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elf poison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"[Title/Abstract] OR "self-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self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"[Title/Abstract] OR "self-cut*"[Title/Abstract]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elf cut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"[Title/Abstract] OR "self-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utilat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 OR "self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utilat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*"[Title/Abstract]) </w:t>
            </w:r>
          </w:p>
          <w:p w14:paraId="79E5D9D0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01E1E74B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("natural language processing"[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Terms] OR "natural language process*"[Text word] OR "NLP"[Text word] OR "large language model*"[Text word] OR "LLM"[Text word] OR "chatbot*"[Text word]) </w:t>
            </w:r>
          </w:p>
          <w:p w14:paraId="5272DCEB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</w:p>
          <w:p w14:paraId="1B9217D1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(“electronic health record*”[Text word] OR "electronic medical record*"[Text word] OR "digital health record*"[Text word] OR "digital medical record*"[Text word])</w:t>
            </w:r>
          </w:p>
          <w:p w14:paraId="12FC1A62" w14:textId="77777777" w:rsidR="00000809" w:rsidRDefault="00000809" w:rsidP="00025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0809" w14:paraId="68F219AC" w14:textId="77777777" w:rsidTr="12780C9E">
        <w:tc>
          <w:tcPr>
            <w:tcW w:w="1129" w:type="dxa"/>
          </w:tcPr>
          <w:p w14:paraId="2A6D1228" w14:textId="2F307D1F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EMBASE &amp; PsycINFO (via Ovid)</w:t>
            </w:r>
          </w:p>
          <w:p w14:paraId="75A5A618" w14:textId="77777777" w:rsidR="00000809" w:rsidRDefault="00000809" w:rsidP="00025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7" w:type="dxa"/>
          </w:tcPr>
          <w:p w14:paraId="2881EF56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(suicidal behaviour/ OR “suicidal behav*”.mp OR suicide/ OR “suicid*”.mp OR suicide prevention/ OR “suicide prevention” 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OR “suicidality” 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OR “suicide attempt*”.mp OR “suicidal attempt*”.mp OR “attempted suicid*”.mp OR “parasuicide”.mp OR “self-harm”.mp OR “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elf harm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”.mp OR “DSH” 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OR “NSSI” 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OR “self-poison*”.mp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elf poison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”.mp OR “self-injur*”.mp OR “self injur*”.mp OR “self-cut*”.mp OR “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elf cut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*”.mp OR “self-mutilat*”.mp OR “self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utilat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”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C78764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</w:p>
          <w:p w14:paraId="50A1D64D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  <w:proofErr w:type="gram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language processing/ OR "natural language process*"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OR “NLP”.mp OR “large language model*”.mp OR “LLM”.mp OR “chatbot*”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A7330B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</w:p>
          <w:p w14:paraId="6EE1D696" w14:textId="639BC2A3" w:rsidR="00000809" w:rsidRPr="00000809" w:rsidRDefault="00000809" w:rsidP="00025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(“electronic health record*”.mp OR "electronic medical record*"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OR "digital health record*"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OR "digital medical record*".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0809" w14:paraId="4AC61D06" w14:textId="77777777" w:rsidTr="12780C9E">
        <w:tc>
          <w:tcPr>
            <w:tcW w:w="1129" w:type="dxa"/>
          </w:tcPr>
          <w:p w14:paraId="2FA4D2D5" w14:textId="3BDE234F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2780C9E">
              <w:rPr>
                <w:rFonts w:ascii="Times New Roman" w:hAnsi="Times New Roman" w:cs="Times New Roman"/>
                <w:sz w:val="24"/>
                <w:szCs w:val="24"/>
              </w:rPr>
              <w:t>IEEE</w:t>
            </w:r>
            <w:r w:rsidR="004C7A7E">
              <w:rPr>
                <w:rFonts w:ascii="Times New Roman" w:hAnsi="Times New Roman" w:cs="Times New Roman"/>
                <w:sz w:val="24"/>
                <w:szCs w:val="24"/>
              </w:rPr>
              <w:t xml:space="preserve"> Xplore</w:t>
            </w:r>
          </w:p>
          <w:p w14:paraId="2ACFCBF4" w14:textId="77777777" w:rsidR="00000809" w:rsidRDefault="00000809" w:rsidP="00025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87" w:type="dxa"/>
          </w:tcPr>
          <w:p w14:paraId="55F1B742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esh_Terms":"suicide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prevention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esh_Terms":"suicide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esh_Terms":"suicidal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ideation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suicidal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behav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" OR "Abstract":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uicid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suicide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prevention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suicidality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suicide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attempt*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suicidal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attempt*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attempted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uicid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*" OR </w:t>
            </w:r>
            <w:r w:rsidRPr="00025A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parasuicide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self-harm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self-harm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DSH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NSSI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self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bstract":"self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</w:p>
          <w:p w14:paraId="3510499A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4CE45EA1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Mesh_Terms":"natural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language processing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natural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language process*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NLP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large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language model*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LLM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chatbot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chatbots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  <w:p w14:paraId="700F1D7A" w14:textId="77777777" w:rsidR="00000809" w:rsidRPr="00025AE5" w:rsidRDefault="00000809" w:rsidP="000008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</w:p>
          <w:p w14:paraId="00D01BC6" w14:textId="47556717" w:rsidR="00000809" w:rsidRPr="00000809" w:rsidRDefault="00000809" w:rsidP="00025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(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“electronic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health record”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“electronic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health records”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electronic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medical record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electronic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medical records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digital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health record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digital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health records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digital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medical record" OR "Full Text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Only":"digital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medical records”)</w:t>
            </w:r>
          </w:p>
        </w:tc>
      </w:tr>
    </w:tbl>
    <w:p w14:paraId="389D37C5" w14:textId="2D7394E4" w:rsidR="00BA43FB" w:rsidRPr="00025AE5" w:rsidRDefault="00CE2A80" w:rsidP="00025AE5">
      <w:pPr>
        <w:rPr>
          <w:rFonts w:ascii="Times New Roman" w:hAnsi="Times New Roman" w:cs="Times New Roman"/>
          <w:sz w:val="24"/>
          <w:szCs w:val="24"/>
        </w:rPr>
      </w:pPr>
      <w:r w:rsidRPr="12780C9E">
        <w:rPr>
          <w:rFonts w:ascii="Times New Roman" w:hAnsi="Times New Roman" w:cs="Times New Roman"/>
          <w:sz w:val="24"/>
          <w:szCs w:val="24"/>
        </w:rPr>
        <w:lastRenderedPageBreak/>
        <w:t xml:space="preserve">Note: </w:t>
      </w:r>
      <w:r w:rsidR="00000809" w:rsidRPr="12780C9E">
        <w:rPr>
          <w:rFonts w:ascii="Times New Roman" w:hAnsi="Times New Roman" w:cs="Times New Roman"/>
          <w:sz w:val="24"/>
          <w:szCs w:val="24"/>
        </w:rPr>
        <w:t xml:space="preserve">For IEEE </w:t>
      </w:r>
      <w:r w:rsidR="004C7A7E">
        <w:rPr>
          <w:rFonts w:ascii="Times New Roman" w:hAnsi="Times New Roman" w:cs="Times New Roman"/>
          <w:sz w:val="24"/>
          <w:szCs w:val="24"/>
        </w:rPr>
        <w:t xml:space="preserve">Xplore </w:t>
      </w:r>
      <w:r w:rsidR="00000809" w:rsidRPr="12780C9E">
        <w:rPr>
          <w:rFonts w:ascii="Times New Roman" w:hAnsi="Times New Roman" w:cs="Times New Roman"/>
          <w:sz w:val="24"/>
          <w:szCs w:val="24"/>
        </w:rPr>
        <w:t xml:space="preserve">search only </w:t>
      </w:r>
      <w:r w:rsidRPr="12780C9E">
        <w:rPr>
          <w:rFonts w:ascii="Times New Roman" w:hAnsi="Times New Roman" w:cs="Times New Roman"/>
          <w:sz w:val="24"/>
          <w:szCs w:val="24"/>
        </w:rPr>
        <w:t xml:space="preserve">Self-cut*, </w:t>
      </w:r>
      <w:proofErr w:type="spellStart"/>
      <w:r w:rsidRPr="12780C9E">
        <w:rPr>
          <w:rFonts w:ascii="Times New Roman" w:hAnsi="Times New Roman" w:cs="Times New Roman"/>
          <w:sz w:val="24"/>
          <w:szCs w:val="24"/>
        </w:rPr>
        <w:t>self cut</w:t>
      </w:r>
      <w:proofErr w:type="spellEnd"/>
      <w:r w:rsidRPr="12780C9E">
        <w:rPr>
          <w:rFonts w:ascii="Times New Roman" w:hAnsi="Times New Roman" w:cs="Times New Roman"/>
          <w:sz w:val="24"/>
          <w:szCs w:val="24"/>
        </w:rPr>
        <w:t xml:space="preserve">*, </w:t>
      </w:r>
      <w:r w:rsidR="00E41278" w:rsidRPr="12780C9E">
        <w:rPr>
          <w:rFonts w:ascii="Times New Roman" w:hAnsi="Times New Roman" w:cs="Times New Roman"/>
          <w:sz w:val="24"/>
          <w:szCs w:val="24"/>
        </w:rPr>
        <w:t xml:space="preserve">self-poison*, </w:t>
      </w:r>
      <w:proofErr w:type="spellStart"/>
      <w:r w:rsidR="00E41278" w:rsidRPr="12780C9E">
        <w:rPr>
          <w:rFonts w:ascii="Times New Roman" w:hAnsi="Times New Roman" w:cs="Times New Roman"/>
          <w:sz w:val="24"/>
          <w:szCs w:val="24"/>
        </w:rPr>
        <w:t>self poison</w:t>
      </w:r>
      <w:proofErr w:type="spellEnd"/>
      <w:r w:rsidR="00E41278" w:rsidRPr="12780C9E">
        <w:rPr>
          <w:rFonts w:ascii="Times New Roman" w:hAnsi="Times New Roman" w:cs="Times New Roman"/>
          <w:sz w:val="24"/>
          <w:szCs w:val="24"/>
        </w:rPr>
        <w:t xml:space="preserve">*, </w:t>
      </w:r>
      <w:r w:rsidRPr="12780C9E">
        <w:rPr>
          <w:rFonts w:ascii="Times New Roman" w:hAnsi="Times New Roman" w:cs="Times New Roman"/>
          <w:sz w:val="24"/>
          <w:szCs w:val="24"/>
        </w:rPr>
        <w:t>self-</w:t>
      </w:r>
      <w:proofErr w:type="spellStart"/>
      <w:r w:rsidRPr="12780C9E">
        <w:rPr>
          <w:rFonts w:ascii="Times New Roman" w:hAnsi="Times New Roman" w:cs="Times New Roman"/>
          <w:sz w:val="24"/>
          <w:szCs w:val="24"/>
        </w:rPr>
        <w:t>mutilat</w:t>
      </w:r>
      <w:proofErr w:type="spellEnd"/>
      <w:r w:rsidRPr="12780C9E">
        <w:rPr>
          <w:rFonts w:ascii="Times New Roman" w:hAnsi="Times New Roman" w:cs="Times New Roman"/>
          <w:sz w:val="24"/>
          <w:szCs w:val="24"/>
        </w:rPr>
        <w:t xml:space="preserve">*, and self </w:t>
      </w:r>
      <w:proofErr w:type="spellStart"/>
      <w:r w:rsidRPr="12780C9E">
        <w:rPr>
          <w:rFonts w:ascii="Times New Roman" w:hAnsi="Times New Roman" w:cs="Times New Roman"/>
          <w:sz w:val="24"/>
          <w:szCs w:val="24"/>
        </w:rPr>
        <w:t>mutilat</w:t>
      </w:r>
      <w:proofErr w:type="spellEnd"/>
      <w:r w:rsidRPr="12780C9E">
        <w:rPr>
          <w:rFonts w:ascii="Times New Roman" w:hAnsi="Times New Roman" w:cs="Times New Roman"/>
          <w:sz w:val="24"/>
          <w:szCs w:val="24"/>
        </w:rPr>
        <w:t xml:space="preserve">* are not included in IEEE </w:t>
      </w:r>
      <w:r w:rsidR="004C7A7E">
        <w:rPr>
          <w:rFonts w:ascii="Times New Roman" w:hAnsi="Times New Roman" w:cs="Times New Roman"/>
          <w:sz w:val="24"/>
          <w:szCs w:val="24"/>
        </w:rPr>
        <w:t xml:space="preserve">Xplore </w:t>
      </w:r>
      <w:r w:rsidRPr="12780C9E">
        <w:rPr>
          <w:rFonts w:ascii="Times New Roman" w:hAnsi="Times New Roman" w:cs="Times New Roman"/>
          <w:sz w:val="24"/>
          <w:szCs w:val="24"/>
        </w:rPr>
        <w:t xml:space="preserve">search due to limitations on wildcard entries (9 max). </w:t>
      </w:r>
      <w:r w:rsidR="00E207B8" w:rsidRPr="12780C9E">
        <w:rPr>
          <w:rFonts w:ascii="Times New Roman" w:hAnsi="Times New Roman" w:cs="Times New Roman"/>
          <w:sz w:val="24"/>
          <w:szCs w:val="24"/>
        </w:rPr>
        <w:t xml:space="preserve">For the same reason “chatbot*” was expanded to ["chatbot" OR "chatbots"] </w:t>
      </w:r>
      <w:r w:rsidR="009D3DE5" w:rsidRPr="12780C9E">
        <w:rPr>
          <w:rFonts w:ascii="Times New Roman" w:hAnsi="Times New Roman" w:cs="Times New Roman"/>
          <w:sz w:val="24"/>
          <w:szCs w:val="24"/>
        </w:rPr>
        <w:t>and</w:t>
      </w:r>
      <w:r w:rsidR="005F3A5D" w:rsidRPr="12780C9E">
        <w:rPr>
          <w:rFonts w:ascii="Times New Roman" w:hAnsi="Times New Roman" w:cs="Times New Roman"/>
          <w:sz w:val="24"/>
          <w:szCs w:val="24"/>
        </w:rPr>
        <w:t xml:space="preserve"> “electronic health record*” was expanded to</w:t>
      </w:r>
      <w:r w:rsidR="009D3DE5" w:rsidRPr="12780C9E">
        <w:rPr>
          <w:rFonts w:ascii="Times New Roman" w:hAnsi="Times New Roman" w:cs="Times New Roman"/>
          <w:sz w:val="24"/>
          <w:szCs w:val="24"/>
        </w:rPr>
        <w:t xml:space="preserve"> </w:t>
      </w:r>
      <w:r w:rsidR="005F3A5D" w:rsidRPr="12780C9E">
        <w:rPr>
          <w:rFonts w:ascii="Times New Roman" w:hAnsi="Times New Roman" w:cs="Times New Roman"/>
          <w:sz w:val="24"/>
          <w:szCs w:val="24"/>
        </w:rPr>
        <w:t>[</w:t>
      </w:r>
      <w:r w:rsidR="009D3DE5" w:rsidRPr="12780C9E">
        <w:rPr>
          <w:rFonts w:ascii="Times New Roman" w:hAnsi="Times New Roman" w:cs="Times New Roman"/>
          <w:sz w:val="24"/>
          <w:szCs w:val="24"/>
        </w:rPr>
        <w:t>“electronic health record” OR “electronic health records”</w:t>
      </w:r>
      <w:r w:rsidR="005F3A5D" w:rsidRPr="12780C9E">
        <w:rPr>
          <w:rFonts w:ascii="Times New Roman" w:hAnsi="Times New Roman" w:cs="Times New Roman"/>
          <w:sz w:val="24"/>
          <w:szCs w:val="24"/>
        </w:rPr>
        <w:t>]</w:t>
      </w:r>
      <w:r w:rsidR="009D3DE5" w:rsidRPr="12780C9E">
        <w:rPr>
          <w:rFonts w:ascii="Times New Roman" w:hAnsi="Times New Roman" w:cs="Times New Roman"/>
          <w:sz w:val="24"/>
          <w:szCs w:val="24"/>
        </w:rPr>
        <w:t xml:space="preserve"> </w:t>
      </w:r>
      <w:r w:rsidR="00E207B8" w:rsidRPr="12780C9E">
        <w:rPr>
          <w:rFonts w:ascii="Times New Roman" w:hAnsi="Times New Roman" w:cs="Times New Roman"/>
          <w:sz w:val="24"/>
          <w:szCs w:val="24"/>
        </w:rPr>
        <w:t xml:space="preserve">to ensure both variations </w:t>
      </w:r>
      <w:r w:rsidR="005F3A5D" w:rsidRPr="12780C9E">
        <w:rPr>
          <w:rFonts w:ascii="Times New Roman" w:hAnsi="Times New Roman" w:cs="Times New Roman"/>
          <w:sz w:val="24"/>
          <w:szCs w:val="24"/>
        </w:rPr>
        <w:t xml:space="preserve">of each term </w:t>
      </w:r>
      <w:r w:rsidR="00E207B8" w:rsidRPr="12780C9E">
        <w:rPr>
          <w:rFonts w:ascii="Times New Roman" w:hAnsi="Times New Roman" w:cs="Times New Roman"/>
          <w:sz w:val="24"/>
          <w:szCs w:val="24"/>
        </w:rPr>
        <w:t>were captured whilst removing a</w:t>
      </w:r>
      <w:r w:rsidR="00044886" w:rsidRPr="12780C9E">
        <w:rPr>
          <w:rFonts w:ascii="Times New Roman" w:hAnsi="Times New Roman" w:cs="Times New Roman"/>
          <w:sz w:val="24"/>
          <w:szCs w:val="24"/>
        </w:rPr>
        <w:t>dditional</w:t>
      </w:r>
      <w:r w:rsidR="00E207B8" w:rsidRPr="12780C9E">
        <w:rPr>
          <w:rFonts w:ascii="Times New Roman" w:hAnsi="Times New Roman" w:cs="Times New Roman"/>
          <w:sz w:val="24"/>
          <w:szCs w:val="24"/>
        </w:rPr>
        <w:t xml:space="preserve"> wildcard</w:t>
      </w:r>
      <w:r w:rsidR="00044886" w:rsidRPr="12780C9E">
        <w:rPr>
          <w:rFonts w:ascii="Times New Roman" w:hAnsi="Times New Roman" w:cs="Times New Roman"/>
          <w:sz w:val="24"/>
          <w:szCs w:val="24"/>
        </w:rPr>
        <w:t>s</w:t>
      </w:r>
      <w:r w:rsidR="00E207B8" w:rsidRPr="12780C9E">
        <w:rPr>
          <w:rFonts w:ascii="Times New Roman" w:hAnsi="Times New Roman" w:cs="Times New Roman"/>
          <w:sz w:val="24"/>
          <w:szCs w:val="24"/>
        </w:rPr>
        <w:t xml:space="preserve"> from the search.</w:t>
      </w:r>
    </w:p>
    <w:p w14:paraId="2B33379F" w14:textId="77777777" w:rsidR="00161D8C" w:rsidRPr="00025AE5" w:rsidRDefault="00161D8C" w:rsidP="00025AE5">
      <w:pPr>
        <w:rPr>
          <w:rFonts w:ascii="Times New Roman" w:hAnsi="Times New Roman" w:cs="Times New Roman"/>
          <w:sz w:val="24"/>
          <w:szCs w:val="24"/>
        </w:rPr>
      </w:pPr>
    </w:p>
    <w:p w14:paraId="5E4A3A75" w14:textId="3E49EC46" w:rsidR="00F006EB" w:rsidRPr="00CA4201" w:rsidRDefault="00161D8C" w:rsidP="00025AE5">
      <w:pPr>
        <w:rPr>
          <w:rFonts w:ascii="Times New Roman" w:hAnsi="Times New Roman" w:cs="Times New Roman"/>
          <w:sz w:val="24"/>
          <w:szCs w:val="24"/>
        </w:rPr>
      </w:pPr>
      <w:r w:rsidRPr="00025AE5">
        <w:rPr>
          <w:rFonts w:ascii="Times New Roman" w:hAnsi="Times New Roman" w:cs="Times New Roman"/>
          <w:sz w:val="24"/>
          <w:szCs w:val="24"/>
        </w:rPr>
        <w:br w:type="page"/>
      </w:r>
    </w:p>
    <w:p w14:paraId="25FE0D96" w14:textId="09D80BDB" w:rsidR="00161D8C" w:rsidRPr="00E268FC" w:rsidRDefault="00044BF0" w:rsidP="00025AE5">
      <w:pPr>
        <w:rPr>
          <w:rFonts w:ascii="Times New Roman" w:hAnsi="Times New Roman" w:cs="Times New Roman"/>
          <w:sz w:val="24"/>
          <w:szCs w:val="24"/>
        </w:rPr>
      </w:pPr>
      <w:r w:rsidRPr="00E268F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015639" w:rsidRPr="00E268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4524A" w:rsidRPr="00E268FC">
        <w:rPr>
          <w:rFonts w:ascii="Times New Roman" w:hAnsi="Times New Roman" w:cs="Times New Roman"/>
          <w:sz w:val="24"/>
          <w:szCs w:val="24"/>
        </w:rPr>
        <w:t xml:space="preserve"> </w:t>
      </w:r>
      <w:r w:rsidR="00C41775" w:rsidRPr="00E268FC">
        <w:rPr>
          <w:rFonts w:ascii="Times New Roman" w:hAnsi="Times New Roman" w:cs="Times New Roman"/>
          <w:sz w:val="24"/>
          <w:szCs w:val="24"/>
        </w:rPr>
        <w:t>Data</w:t>
      </w:r>
      <w:r w:rsidR="00161D8C" w:rsidRPr="00E268FC">
        <w:rPr>
          <w:rFonts w:ascii="Times New Roman" w:hAnsi="Times New Roman" w:cs="Times New Roman"/>
          <w:sz w:val="24"/>
          <w:szCs w:val="24"/>
        </w:rPr>
        <w:t xml:space="preserve"> Extraction Template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7106"/>
      </w:tblGrid>
      <w:tr w:rsidR="00251434" w14:paraId="099CA223" w14:textId="77777777" w:rsidTr="5A317516">
        <w:tc>
          <w:tcPr>
            <w:tcW w:w="1920" w:type="dxa"/>
          </w:tcPr>
          <w:p w14:paraId="348F3DD1" w14:textId="77777777" w:rsidR="00251434" w:rsidRPr="00C41775" w:rsidRDefault="00251434" w:rsidP="002514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7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Characteristics</w:t>
            </w:r>
          </w:p>
          <w:p w14:paraId="3317C946" w14:textId="77777777" w:rsidR="00251434" w:rsidRPr="00C41775" w:rsidRDefault="00251434" w:rsidP="00025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6" w:type="dxa"/>
          </w:tcPr>
          <w:p w14:paraId="477B8EFD" w14:textId="1138C3CD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Title – Free text</w:t>
            </w:r>
          </w:p>
          <w:p w14:paraId="6A294AD6" w14:textId="0CB98944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Year of publication – Free text</w:t>
            </w:r>
          </w:p>
          <w:p w14:paraId="4D28E628" w14:textId="051A1AB8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Lead Author – Free text</w:t>
            </w:r>
          </w:p>
          <w:p w14:paraId="35127462" w14:textId="181178B8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Country of affiliation first author - Free text</w:t>
            </w:r>
          </w:p>
          <w:p w14:paraId="2007A400" w14:textId="09513EBF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Journal of publication – Free text</w:t>
            </w:r>
          </w:p>
          <w:p w14:paraId="602B6A04" w14:textId="77777777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Journal of discipline – Single choice (health, computer engineering, other)</w:t>
            </w:r>
          </w:p>
          <w:p w14:paraId="7C8F095F" w14:textId="5DB6628F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Funding Source</w:t>
            </w:r>
            <w:r w:rsidR="006A405C"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Free text</w:t>
            </w:r>
            <w:r w:rsidR="00B17D39">
              <w:rPr>
                <w:rFonts w:ascii="Times New Roman" w:hAnsi="Times New Roman" w:cs="Times New Roman"/>
                <w:sz w:val="24"/>
                <w:szCs w:val="24"/>
              </w:rPr>
              <w:t xml:space="preserve"> (e.g., </w:t>
            </w: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funding statement</w:t>
            </w:r>
            <w:r w:rsidR="00B17D3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676D43" w14:textId="77777777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Suicide or self-harm related study – Tick box (suicide, self-harm)</w:t>
            </w:r>
          </w:p>
          <w:p w14:paraId="18D75E9C" w14:textId="77777777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Study area of focus – Single choice (i.e., Prediction, Identification/classification, Support, Education/training, Other [free text]) </w:t>
            </w:r>
          </w:p>
          <w:p w14:paraId="329141F8" w14:textId="6FF5D857" w:rsidR="00251434" w:rsidRDefault="00251434" w:rsidP="00025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Aim of the study – Free text (what was the objective)</w:t>
            </w:r>
          </w:p>
        </w:tc>
      </w:tr>
      <w:tr w:rsidR="00251434" w14:paraId="71B91B82" w14:textId="77777777" w:rsidTr="5A317516">
        <w:tc>
          <w:tcPr>
            <w:tcW w:w="1920" w:type="dxa"/>
          </w:tcPr>
          <w:p w14:paraId="1C846A61" w14:textId="77777777" w:rsidR="00251434" w:rsidRPr="00C41775" w:rsidRDefault="00251434" w:rsidP="002514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7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  <w:p w14:paraId="5904C06D" w14:textId="77777777" w:rsidR="00251434" w:rsidRPr="00C41775" w:rsidRDefault="00251434" w:rsidP="00025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6" w:type="dxa"/>
          </w:tcPr>
          <w:p w14:paraId="134A0333" w14:textId="77777777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Data source – Free text (e.g., Reddit, Twitter/X, Survey, Crisis line etc.) </w:t>
            </w:r>
          </w:p>
          <w:p w14:paraId="19696B09" w14:textId="77777777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Which specific LLM was applied – Free text (e.g., GPT-4, </w:t>
            </w:r>
            <w:proofErr w:type="spell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RoBERTa</w:t>
            </w:r>
            <w:proofErr w:type="spell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, Alpaca, etc.)</w:t>
            </w:r>
          </w:p>
          <w:p w14:paraId="7C3BF1E3" w14:textId="38B878CA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Base LLM – Free text (list the origina</w:t>
            </w:r>
            <w:r w:rsidR="00B17D39">
              <w:rPr>
                <w:rFonts w:ascii="Times New Roman" w:hAnsi="Times New Roman" w:cs="Times New Roman"/>
                <w:sz w:val="24"/>
                <w:szCs w:val="24"/>
              </w:rPr>
              <w:t>l or base</w:t>
            </w: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model)</w:t>
            </w:r>
          </w:p>
          <w:p w14:paraId="22BB8575" w14:textId="38F00169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LLM model training</w:t>
            </w:r>
            <w:r w:rsidR="006A405C"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Free text (describe model training if described)</w:t>
            </w:r>
          </w:p>
          <w:p w14:paraId="0EFB93E0" w14:textId="77777777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LLM purpose – tick box (contextual understanding, generative, other)</w:t>
            </w:r>
          </w:p>
          <w:p w14:paraId="6464BEF5" w14:textId="77777777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LLM presentation – [avatar, audio, text, other?] (</w:t>
            </w:r>
            <w:proofErr w:type="gramStart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  <w:proofErr w:type="gramEnd"/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only applicable to generative cases)</w:t>
            </w:r>
          </w:p>
          <w:p w14:paraId="2656F9C7" w14:textId="662E0028" w:rsidR="00251434" w:rsidRDefault="00251434" w:rsidP="00025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Performance indicators – tick box (accuracy, precision, recall, F1, other [free text])</w:t>
            </w:r>
          </w:p>
        </w:tc>
      </w:tr>
      <w:tr w:rsidR="00251434" w14:paraId="205AD1EE" w14:textId="77777777" w:rsidTr="5A317516">
        <w:tc>
          <w:tcPr>
            <w:tcW w:w="1920" w:type="dxa"/>
          </w:tcPr>
          <w:p w14:paraId="72BE4F9B" w14:textId="77777777" w:rsidR="00251434" w:rsidRPr="00C41775" w:rsidRDefault="00251434" w:rsidP="002514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7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  <w:p w14:paraId="656150B9" w14:textId="77777777" w:rsidR="00251434" w:rsidRPr="00C41775" w:rsidRDefault="00251434" w:rsidP="00025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06" w:type="dxa"/>
          </w:tcPr>
          <w:p w14:paraId="6CF259F6" w14:textId="487A9DD9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Key findings – free text (description of results)</w:t>
            </w:r>
          </w:p>
          <w:p w14:paraId="28723412" w14:textId="6A72DD7A" w:rsidR="00251434" w:rsidRPr="00025AE5" w:rsidRDefault="00251434" w:rsidP="0025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Clinical applications (if proposed by author)</w:t>
            </w:r>
            <w:r w:rsidR="00CC5A7B"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free text (i.e., clinical/practical applications)</w:t>
            </w:r>
          </w:p>
          <w:p w14:paraId="6162A4D8" w14:textId="5C8CAA1D" w:rsidR="00251434" w:rsidRDefault="00251434" w:rsidP="00025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Ethical considerations (if proposed by author)</w:t>
            </w:r>
            <w:r w:rsidR="00CC5A7B"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free text (not regarding study ethical approvals, but regarding </w:t>
            </w:r>
            <w:r w:rsidR="00DF61A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 xml:space="preserve"> ethical implications of LLM application to humans. I.e., What ethical issues are identified by the author(s) as important for consideration?</w:t>
            </w:r>
          </w:p>
        </w:tc>
      </w:tr>
      <w:tr w:rsidR="00251434" w14:paraId="78097059" w14:textId="77777777" w:rsidTr="5A317516">
        <w:tc>
          <w:tcPr>
            <w:tcW w:w="1920" w:type="dxa"/>
          </w:tcPr>
          <w:p w14:paraId="57345AAC" w14:textId="10FE7644" w:rsidR="00251434" w:rsidRPr="00C41775" w:rsidRDefault="00C41775" w:rsidP="00025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17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oducibility</w:t>
            </w:r>
          </w:p>
        </w:tc>
        <w:tc>
          <w:tcPr>
            <w:tcW w:w="7106" w:type="dxa"/>
          </w:tcPr>
          <w:p w14:paraId="0F0F9208" w14:textId="77777777" w:rsidR="00C41775" w:rsidRPr="00025AE5" w:rsidRDefault="00C41775" w:rsidP="00C417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Is the dataset publicly available? Tick box (yes, no, other)</w:t>
            </w:r>
          </w:p>
          <w:p w14:paraId="0E874FB4" w14:textId="5BAE0925" w:rsidR="00251434" w:rsidRDefault="00C41775" w:rsidP="00025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AE5">
              <w:rPr>
                <w:rFonts w:ascii="Times New Roman" w:hAnsi="Times New Roman" w:cs="Times New Roman"/>
                <w:sz w:val="24"/>
                <w:szCs w:val="24"/>
              </w:rPr>
              <w:t>Is the code available for download? Tick box (yes, no, other)</w:t>
            </w:r>
          </w:p>
        </w:tc>
      </w:tr>
    </w:tbl>
    <w:p w14:paraId="1E5C0D55" w14:textId="77777777" w:rsidR="00161D8C" w:rsidRPr="00025AE5" w:rsidRDefault="00161D8C" w:rsidP="00025AE5">
      <w:pPr>
        <w:rPr>
          <w:rFonts w:ascii="Times New Roman" w:hAnsi="Times New Roman" w:cs="Times New Roman"/>
          <w:sz w:val="24"/>
          <w:szCs w:val="24"/>
        </w:rPr>
      </w:pPr>
    </w:p>
    <w:p w14:paraId="13CF700F" w14:textId="77777777" w:rsidR="00161D8C" w:rsidRPr="00025AE5" w:rsidRDefault="00161D8C" w:rsidP="00025AE5">
      <w:pPr>
        <w:rPr>
          <w:rFonts w:ascii="Times New Roman" w:hAnsi="Times New Roman" w:cs="Times New Roman"/>
          <w:sz w:val="24"/>
          <w:szCs w:val="24"/>
        </w:rPr>
      </w:pPr>
    </w:p>
    <w:p w14:paraId="70130D9C" w14:textId="77777777" w:rsidR="00161D8C" w:rsidRPr="00025AE5" w:rsidRDefault="00161D8C" w:rsidP="00025AE5">
      <w:pPr>
        <w:rPr>
          <w:rFonts w:ascii="Times New Roman" w:hAnsi="Times New Roman" w:cs="Times New Roman"/>
          <w:sz w:val="24"/>
          <w:szCs w:val="24"/>
        </w:rPr>
      </w:pPr>
    </w:p>
    <w:sectPr w:rsidR="00161D8C" w:rsidRPr="00025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84BB4"/>
    <w:multiLevelType w:val="multilevel"/>
    <w:tmpl w:val="FD7662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BE1299"/>
    <w:multiLevelType w:val="multilevel"/>
    <w:tmpl w:val="63229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F20627"/>
    <w:multiLevelType w:val="multilevel"/>
    <w:tmpl w:val="79C61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777D4A"/>
    <w:multiLevelType w:val="multilevel"/>
    <w:tmpl w:val="C8C26DB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E205A8"/>
    <w:multiLevelType w:val="multilevel"/>
    <w:tmpl w:val="4448E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E35435"/>
    <w:multiLevelType w:val="multilevel"/>
    <w:tmpl w:val="5A3AC75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735DE5"/>
    <w:multiLevelType w:val="multilevel"/>
    <w:tmpl w:val="E766B7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0725EE"/>
    <w:multiLevelType w:val="multilevel"/>
    <w:tmpl w:val="CF347C8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186B52"/>
    <w:multiLevelType w:val="multilevel"/>
    <w:tmpl w:val="F9E8D0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9E79F4"/>
    <w:multiLevelType w:val="multilevel"/>
    <w:tmpl w:val="B8AC2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445B4B"/>
    <w:multiLevelType w:val="multilevel"/>
    <w:tmpl w:val="0880971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4C461D"/>
    <w:multiLevelType w:val="multilevel"/>
    <w:tmpl w:val="018A7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E3D0676"/>
    <w:multiLevelType w:val="multilevel"/>
    <w:tmpl w:val="27BCE2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02247B7"/>
    <w:multiLevelType w:val="multilevel"/>
    <w:tmpl w:val="ED78D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593787E"/>
    <w:multiLevelType w:val="multilevel"/>
    <w:tmpl w:val="B2247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2D6706"/>
    <w:multiLevelType w:val="multilevel"/>
    <w:tmpl w:val="554CBE8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6A42F9"/>
    <w:multiLevelType w:val="multilevel"/>
    <w:tmpl w:val="0EC2AE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B1E1C86"/>
    <w:multiLevelType w:val="multilevel"/>
    <w:tmpl w:val="D08AF7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8C2975"/>
    <w:multiLevelType w:val="multilevel"/>
    <w:tmpl w:val="2B0263D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28772FC"/>
    <w:multiLevelType w:val="multilevel"/>
    <w:tmpl w:val="F0D6EA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5D0B53"/>
    <w:multiLevelType w:val="multilevel"/>
    <w:tmpl w:val="6136CB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40B1C58"/>
    <w:multiLevelType w:val="multilevel"/>
    <w:tmpl w:val="440CF3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5470299"/>
    <w:multiLevelType w:val="multilevel"/>
    <w:tmpl w:val="97AE78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9F1A12"/>
    <w:multiLevelType w:val="multilevel"/>
    <w:tmpl w:val="9A30C2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74432C7"/>
    <w:multiLevelType w:val="multilevel"/>
    <w:tmpl w:val="910E6E1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ADB6572"/>
    <w:multiLevelType w:val="multilevel"/>
    <w:tmpl w:val="256628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B0127A4"/>
    <w:multiLevelType w:val="multilevel"/>
    <w:tmpl w:val="0E2E6A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F257316"/>
    <w:multiLevelType w:val="multilevel"/>
    <w:tmpl w:val="D93682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3AA626C"/>
    <w:multiLevelType w:val="multilevel"/>
    <w:tmpl w:val="3850E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4E93580"/>
    <w:multiLevelType w:val="multilevel"/>
    <w:tmpl w:val="7C680F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2534D17"/>
    <w:multiLevelType w:val="multilevel"/>
    <w:tmpl w:val="6C36E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86A7776"/>
    <w:multiLevelType w:val="multilevel"/>
    <w:tmpl w:val="7ECA8F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8A851DD"/>
    <w:multiLevelType w:val="multilevel"/>
    <w:tmpl w:val="9E8A8E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B41CF5"/>
    <w:multiLevelType w:val="multilevel"/>
    <w:tmpl w:val="30408ED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FE85C25"/>
    <w:multiLevelType w:val="multilevel"/>
    <w:tmpl w:val="997E1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7F961C7"/>
    <w:multiLevelType w:val="multilevel"/>
    <w:tmpl w:val="D496FE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8313660"/>
    <w:multiLevelType w:val="multilevel"/>
    <w:tmpl w:val="762C1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FF460A"/>
    <w:multiLevelType w:val="multilevel"/>
    <w:tmpl w:val="445E14F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93409473">
    <w:abstractNumId w:val="13"/>
  </w:num>
  <w:num w:numId="2" w16cid:durableId="1642953138">
    <w:abstractNumId w:val="12"/>
  </w:num>
  <w:num w:numId="3" w16cid:durableId="1375810956">
    <w:abstractNumId w:val="21"/>
  </w:num>
  <w:num w:numId="4" w16cid:durableId="1855655403">
    <w:abstractNumId w:val="23"/>
  </w:num>
  <w:num w:numId="5" w16cid:durableId="1890148600">
    <w:abstractNumId w:val="31"/>
  </w:num>
  <w:num w:numId="6" w16cid:durableId="13776897">
    <w:abstractNumId w:val="32"/>
  </w:num>
  <w:num w:numId="7" w16cid:durableId="1252738911">
    <w:abstractNumId w:val="22"/>
  </w:num>
  <w:num w:numId="8" w16cid:durableId="783884970">
    <w:abstractNumId w:val="4"/>
  </w:num>
  <w:num w:numId="9" w16cid:durableId="568807758">
    <w:abstractNumId w:val="16"/>
  </w:num>
  <w:num w:numId="10" w16cid:durableId="887375206">
    <w:abstractNumId w:val="33"/>
  </w:num>
  <w:num w:numId="11" w16cid:durableId="1614166307">
    <w:abstractNumId w:val="2"/>
  </w:num>
  <w:num w:numId="12" w16cid:durableId="779420367">
    <w:abstractNumId w:val="15"/>
  </w:num>
  <w:num w:numId="13" w16cid:durableId="1063483814">
    <w:abstractNumId w:val="37"/>
  </w:num>
  <w:num w:numId="14" w16cid:durableId="128860107">
    <w:abstractNumId w:val="35"/>
  </w:num>
  <w:num w:numId="15" w16cid:durableId="698971094">
    <w:abstractNumId w:val="11"/>
  </w:num>
  <w:num w:numId="16" w16cid:durableId="899440742">
    <w:abstractNumId w:val="18"/>
  </w:num>
  <w:num w:numId="17" w16cid:durableId="397290100">
    <w:abstractNumId w:val="6"/>
  </w:num>
  <w:num w:numId="18" w16cid:durableId="2016033955">
    <w:abstractNumId w:val="27"/>
  </w:num>
  <w:num w:numId="19" w16cid:durableId="1415123686">
    <w:abstractNumId w:val="3"/>
  </w:num>
  <w:num w:numId="20" w16cid:durableId="1117792328">
    <w:abstractNumId w:val="34"/>
  </w:num>
  <w:num w:numId="21" w16cid:durableId="515576320">
    <w:abstractNumId w:val="19"/>
  </w:num>
  <w:num w:numId="22" w16cid:durableId="1008488773">
    <w:abstractNumId w:val="7"/>
  </w:num>
  <w:num w:numId="23" w16cid:durableId="20909978">
    <w:abstractNumId w:val="1"/>
  </w:num>
  <w:num w:numId="24" w16cid:durableId="1167556490">
    <w:abstractNumId w:val="0"/>
  </w:num>
  <w:num w:numId="25" w16cid:durableId="1638682178">
    <w:abstractNumId w:val="28"/>
  </w:num>
  <w:num w:numId="26" w16cid:durableId="1586575699">
    <w:abstractNumId w:val="20"/>
  </w:num>
  <w:num w:numId="27" w16cid:durableId="1867594088">
    <w:abstractNumId w:val="9"/>
  </w:num>
  <w:num w:numId="28" w16cid:durableId="2136484328">
    <w:abstractNumId w:val="26"/>
  </w:num>
  <w:num w:numId="29" w16cid:durableId="713702077">
    <w:abstractNumId w:val="24"/>
  </w:num>
  <w:num w:numId="30" w16cid:durableId="1839541276">
    <w:abstractNumId w:val="30"/>
  </w:num>
  <w:num w:numId="31" w16cid:durableId="715202486">
    <w:abstractNumId w:val="10"/>
  </w:num>
  <w:num w:numId="32" w16cid:durableId="652682480">
    <w:abstractNumId w:val="29"/>
  </w:num>
  <w:num w:numId="33" w16cid:durableId="750542158">
    <w:abstractNumId w:val="25"/>
  </w:num>
  <w:num w:numId="34" w16cid:durableId="447628638">
    <w:abstractNumId w:val="8"/>
  </w:num>
  <w:num w:numId="35" w16cid:durableId="1338384381">
    <w:abstractNumId w:val="5"/>
  </w:num>
  <w:num w:numId="36" w16cid:durableId="1909925963">
    <w:abstractNumId w:val="14"/>
  </w:num>
  <w:num w:numId="37" w16cid:durableId="605893629">
    <w:abstractNumId w:val="36"/>
  </w:num>
  <w:num w:numId="38" w16cid:durableId="88606891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E99"/>
    <w:rsid w:val="00000809"/>
    <w:rsid w:val="00015639"/>
    <w:rsid w:val="0001728E"/>
    <w:rsid w:val="000243FC"/>
    <w:rsid w:val="00025AE5"/>
    <w:rsid w:val="00030517"/>
    <w:rsid w:val="00044886"/>
    <w:rsid w:val="00044BF0"/>
    <w:rsid w:val="000604AB"/>
    <w:rsid w:val="000606F0"/>
    <w:rsid w:val="000618A9"/>
    <w:rsid w:val="000746BA"/>
    <w:rsid w:val="00084CDA"/>
    <w:rsid w:val="0008660B"/>
    <w:rsid w:val="00096FB4"/>
    <w:rsid w:val="000A2B04"/>
    <w:rsid w:val="000A6625"/>
    <w:rsid w:val="000B402E"/>
    <w:rsid w:val="000C5F22"/>
    <w:rsid w:val="000D598D"/>
    <w:rsid w:val="000E0D8E"/>
    <w:rsid w:val="000E100E"/>
    <w:rsid w:val="000E6D72"/>
    <w:rsid w:val="000F0E9E"/>
    <w:rsid w:val="000F30EC"/>
    <w:rsid w:val="00111FE5"/>
    <w:rsid w:val="0011601D"/>
    <w:rsid w:val="001322F5"/>
    <w:rsid w:val="00132839"/>
    <w:rsid w:val="00132E96"/>
    <w:rsid w:val="00133D80"/>
    <w:rsid w:val="00146DDD"/>
    <w:rsid w:val="0015334C"/>
    <w:rsid w:val="00161D8C"/>
    <w:rsid w:val="0016381E"/>
    <w:rsid w:val="00164EF5"/>
    <w:rsid w:val="0016529C"/>
    <w:rsid w:val="00170633"/>
    <w:rsid w:val="00177873"/>
    <w:rsid w:val="00186224"/>
    <w:rsid w:val="0018721F"/>
    <w:rsid w:val="00194431"/>
    <w:rsid w:val="001977A6"/>
    <w:rsid w:val="001C1699"/>
    <w:rsid w:val="001C2352"/>
    <w:rsid w:val="001C2510"/>
    <w:rsid w:val="001C2BB7"/>
    <w:rsid w:val="001D409B"/>
    <w:rsid w:val="001D5345"/>
    <w:rsid w:val="001D65D4"/>
    <w:rsid w:val="001E4BD8"/>
    <w:rsid w:val="001F7E4A"/>
    <w:rsid w:val="00207584"/>
    <w:rsid w:val="0021010E"/>
    <w:rsid w:val="00223CA8"/>
    <w:rsid w:val="002253FA"/>
    <w:rsid w:val="002262BA"/>
    <w:rsid w:val="00251434"/>
    <w:rsid w:val="00253C67"/>
    <w:rsid w:val="002649C7"/>
    <w:rsid w:val="00264BA3"/>
    <w:rsid w:val="00267D00"/>
    <w:rsid w:val="002756E1"/>
    <w:rsid w:val="0028477A"/>
    <w:rsid w:val="00284E81"/>
    <w:rsid w:val="00294731"/>
    <w:rsid w:val="00296071"/>
    <w:rsid w:val="002B58E6"/>
    <w:rsid w:val="002B6740"/>
    <w:rsid w:val="002B67ED"/>
    <w:rsid w:val="002C467D"/>
    <w:rsid w:val="002D0969"/>
    <w:rsid w:val="002F01FB"/>
    <w:rsid w:val="002F236F"/>
    <w:rsid w:val="002F5C69"/>
    <w:rsid w:val="00304E68"/>
    <w:rsid w:val="00305A37"/>
    <w:rsid w:val="00305BEE"/>
    <w:rsid w:val="003147F6"/>
    <w:rsid w:val="00322E06"/>
    <w:rsid w:val="0033072B"/>
    <w:rsid w:val="00355A0B"/>
    <w:rsid w:val="0035678F"/>
    <w:rsid w:val="00372060"/>
    <w:rsid w:val="00380A1A"/>
    <w:rsid w:val="00396FA0"/>
    <w:rsid w:val="003A411A"/>
    <w:rsid w:val="003B4F3E"/>
    <w:rsid w:val="003C5E65"/>
    <w:rsid w:val="003D1CC4"/>
    <w:rsid w:val="003D3503"/>
    <w:rsid w:val="003E5722"/>
    <w:rsid w:val="003F0B23"/>
    <w:rsid w:val="003F3E8B"/>
    <w:rsid w:val="003F586B"/>
    <w:rsid w:val="00415E4A"/>
    <w:rsid w:val="00427469"/>
    <w:rsid w:val="004419BA"/>
    <w:rsid w:val="00442DA1"/>
    <w:rsid w:val="00454BA9"/>
    <w:rsid w:val="00457069"/>
    <w:rsid w:val="00462700"/>
    <w:rsid w:val="00467D1D"/>
    <w:rsid w:val="004A3153"/>
    <w:rsid w:val="004A41E5"/>
    <w:rsid w:val="004B1DDA"/>
    <w:rsid w:val="004B701C"/>
    <w:rsid w:val="004C3AEB"/>
    <w:rsid w:val="004C7A7E"/>
    <w:rsid w:val="004E706E"/>
    <w:rsid w:val="004F2EF8"/>
    <w:rsid w:val="00527037"/>
    <w:rsid w:val="005363D1"/>
    <w:rsid w:val="00545E99"/>
    <w:rsid w:val="00550C47"/>
    <w:rsid w:val="00555431"/>
    <w:rsid w:val="005570D9"/>
    <w:rsid w:val="0056105F"/>
    <w:rsid w:val="005644AA"/>
    <w:rsid w:val="00567AD5"/>
    <w:rsid w:val="00573CF4"/>
    <w:rsid w:val="00577EB2"/>
    <w:rsid w:val="00583D27"/>
    <w:rsid w:val="00590FAF"/>
    <w:rsid w:val="00595323"/>
    <w:rsid w:val="005C5AE8"/>
    <w:rsid w:val="005C72E5"/>
    <w:rsid w:val="005D13FE"/>
    <w:rsid w:val="005D730B"/>
    <w:rsid w:val="005E1A5F"/>
    <w:rsid w:val="005F1CB4"/>
    <w:rsid w:val="005F3A5D"/>
    <w:rsid w:val="006309BD"/>
    <w:rsid w:val="00641339"/>
    <w:rsid w:val="00646950"/>
    <w:rsid w:val="00652DF3"/>
    <w:rsid w:val="0067556B"/>
    <w:rsid w:val="006813C5"/>
    <w:rsid w:val="006A405C"/>
    <w:rsid w:val="006B0892"/>
    <w:rsid w:val="006C1DE6"/>
    <w:rsid w:val="006D73CA"/>
    <w:rsid w:val="006F5857"/>
    <w:rsid w:val="007070AB"/>
    <w:rsid w:val="00720344"/>
    <w:rsid w:val="007230E2"/>
    <w:rsid w:val="00723C28"/>
    <w:rsid w:val="00723D83"/>
    <w:rsid w:val="00726CF7"/>
    <w:rsid w:val="00726DDB"/>
    <w:rsid w:val="00773BC2"/>
    <w:rsid w:val="0077654E"/>
    <w:rsid w:val="00776655"/>
    <w:rsid w:val="00776754"/>
    <w:rsid w:val="007820B4"/>
    <w:rsid w:val="00783018"/>
    <w:rsid w:val="0079520A"/>
    <w:rsid w:val="007966B4"/>
    <w:rsid w:val="007B06C8"/>
    <w:rsid w:val="007B17BE"/>
    <w:rsid w:val="007B37A8"/>
    <w:rsid w:val="007B6FC1"/>
    <w:rsid w:val="007D4DC0"/>
    <w:rsid w:val="007D5154"/>
    <w:rsid w:val="007E05AE"/>
    <w:rsid w:val="007F0FCF"/>
    <w:rsid w:val="00802245"/>
    <w:rsid w:val="008037AE"/>
    <w:rsid w:val="00822F42"/>
    <w:rsid w:val="008405D5"/>
    <w:rsid w:val="00846F28"/>
    <w:rsid w:val="0085478D"/>
    <w:rsid w:val="008554D9"/>
    <w:rsid w:val="00855E69"/>
    <w:rsid w:val="00861BA0"/>
    <w:rsid w:val="00877C68"/>
    <w:rsid w:val="00880834"/>
    <w:rsid w:val="00883D94"/>
    <w:rsid w:val="00885166"/>
    <w:rsid w:val="00885707"/>
    <w:rsid w:val="00895BA2"/>
    <w:rsid w:val="00895E65"/>
    <w:rsid w:val="008A2607"/>
    <w:rsid w:val="008D22B1"/>
    <w:rsid w:val="008E157A"/>
    <w:rsid w:val="008E302A"/>
    <w:rsid w:val="008E362B"/>
    <w:rsid w:val="009030CE"/>
    <w:rsid w:val="00906E08"/>
    <w:rsid w:val="00924B95"/>
    <w:rsid w:val="009401CC"/>
    <w:rsid w:val="00951FF4"/>
    <w:rsid w:val="0095390D"/>
    <w:rsid w:val="009653BD"/>
    <w:rsid w:val="009827D2"/>
    <w:rsid w:val="009905B4"/>
    <w:rsid w:val="009A28F5"/>
    <w:rsid w:val="009A46B4"/>
    <w:rsid w:val="009A7236"/>
    <w:rsid w:val="009C4FD9"/>
    <w:rsid w:val="009D322B"/>
    <w:rsid w:val="009D3DE5"/>
    <w:rsid w:val="009E0D4C"/>
    <w:rsid w:val="009E2796"/>
    <w:rsid w:val="009F421B"/>
    <w:rsid w:val="009F5CF0"/>
    <w:rsid w:val="00A1019D"/>
    <w:rsid w:val="00A14B4B"/>
    <w:rsid w:val="00A26690"/>
    <w:rsid w:val="00A26CC2"/>
    <w:rsid w:val="00A27DE1"/>
    <w:rsid w:val="00A331CB"/>
    <w:rsid w:val="00A44802"/>
    <w:rsid w:val="00A44F99"/>
    <w:rsid w:val="00A4524A"/>
    <w:rsid w:val="00A56450"/>
    <w:rsid w:val="00A743F6"/>
    <w:rsid w:val="00A74499"/>
    <w:rsid w:val="00A800E7"/>
    <w:rsid w:val="00A84910"/>
    <w:rsid w:val="00AA02BA"/>
    <w:rsid w:val="00AA27D3"/>
    <w:rsid w:val="00AA344D"/>
    <w:rsid w:val="00AC19DC"/>
    <w:rsid w:val="00AC72DE"/>
    <w:rsid w:val="00AD12CF"/>
    <w:rsid w:val="00AD1A23"/>
    <w:rsid w:val="00AD7794"/>
    <w:rsid w:val="00AE0E8F"/>
    <w:rsid w:val="00AE3390"/>
    <w:rsid w:val="00AE6B84"/>
    <w:rsid w:val="00AE7A0C"/>
    <w:rsid w:val="00B04FE8"/>
    <w:rsid w:val="00B11BC9"/>
    <w:rsid w:val="00B17D39"/>
    <w:rsid w:val="00B201A8"/>
    <w:rsid w:val="00B2583A"/>
    <w:rsid w:val="00B315A5"/>
    <w:rsid w:val="00B3386A"/>
    <w:rsid w:val="00B47C19"/>
    <w:rsid w:val="00B52509"/>
    <w:rsid w:val="00B531AF"/>
    <w:rsid w:val="00B641B6"/>
    <w:rsid w:val="00B80E74"/>
    <w:rsid w:val="00B81CC1"/>
    <w:rsid w:val="00B83879"/>
    <w:rsid w:val="00B87869"/>
    <w:rsid w:val="00BA3057"/>
    <w:rsid w:val="00BA43FB"/>
    <w:rsid w:val="00BB01C5"/>
    <w:rsid w:val="00BB3A7A"/>
    <w:rsid w:val="00BC0275"/>
    <w:rsid w:val="00BC2741"/>
    <w:rsid w:val="00BC3FF6"/>
    <w:rsid w:val="00BC6AAF"/>
    <w:rsid w:val="00BD017D"/>
    <w:rsid w:val="00BD4C36"/>
    <w:rsid w:val="00BE0D54"/>
    <w:rsid w:val="00BE4649"/>
    <w:rsid w:val="00BE722D"/>
    <w:rsid w:val="00BF1271"/>
    <w:rsid w:val="00C0677B"/>
    <w:rsid w:val="00C12A97"/>
    <w:rsid w:val="00C13CE8"/>
    <w:rsid w:val="00C220F7"/>
    <w:rsid w:val="00C3549A"/>
    <w:rsid w:val="00C37CF8"/>
    <w:rsid w:val="00C41775"/>
    <w:rsid w:val="00C53915"/>
    <w:rsid w:val="00C545B2"/>
    <w:rsid w:val="00C55737"/>
    <w:rsid w:val="00C57352"/>
    <w:rsid w:val="00C86271"/>
    <w:rsid w:val="00C94551"/>
    <w:rsid w:val="00CA4201"/>
    <w:rsid w:val="00CB1095"/>
    <w:rsid w:val="00CC2D57"/>
    <w:rsid w:val="00CC5A7B"/>
    <w:rsid w:val="00CC65A9"/>
    <w:rsid w:val="00CC7068"/>
    <w:rsid w:val="00CE285A"/>
    <w:rsid w:val="00CE2A80"/>
    <w:rsid w:val="00CE3D90"/>
    <w:rsid w:val="00CF44A2"/>
    <w:rsid w:val="00D22451"/>
    <w:rsid w:val="00D244F3"/>
    <w:rsid w:val="00D32E2A"/>
    <w:rsid w:val="00D34332"/>
    <w:rsid w:val="00D529B8"/>
    <w:rsid w:val="00D62ABF"/>
    <w:rsid w:val="00D70F10"/>
    <w:rsid w:val="00D74EB5"/>
    <w:rsid w:val="00D75FF0"/>
    <w:rsid w:val="00D76C33"/>
    <w:rsid w:val="00D946B1"/>
    <w:rsid w:val="00DA1CA6"/>
    <w:rsid w:val="00DA30C4"/>
    <w:rsid w:val="00DB2704"/>
    <w:rsid w:val="00DD2E09"/>
    <w:rsid w:val="00DD7F6F"/>
    <w:rsid w:val="00DE2FA1"/>
    <w:rsid w:val="00DE56F7"/>
    <w:rsid w:val="00DE64F1"/>
    <w:rsid w:val="00DF43DF"/>
    <w:rsid w:val="00DF61A7"/>
    <w:rsid w:val="00E16D83"/>
    <w:rsid w:val="00E203E3"/>
    <w:rsid w:val="00E207B8"/>
    <w:rsid w:val="00E21A94"/>
    <w:rsid w:val="00E268FC"/>
    <w:rsid w:val="00E306F3"/>
    <w:rsid w:val="00E33B19"/>
    <w:rsid w:val="00E34567"/>
    <w:rsid w:val="00E41278"/>
    <w:rsid w:val="00E43FA8"/>
    <w:rsid w:val="00E465CF"/>
    <w:rsid w:val="00E46964"/>
    <w:rsid w:val="00E52B0D"/>
    <w:rsid w:val="00E5452C"/>
    <w:rsid w:val="00E56CDE"/>
    <w:rsid w:val="00E636F9"/>
    <w:rsid w:val="00E67FDA"/>
    <w:rsid w:val="00E74557"/>
    <w:rsid w:val="00E77EAE"/>
    <w:rsid w:val="00E82607"/>
    <w:rsid w:val="00E82CF4"/>
    <w:rsid w:val="00E85DEE"/>
    <w:rsid w:val="00EB3C0C"/>
    <w:rsid w:val="00EC4C8E"/>
    <w:rsid w:val="00EC5C74"/>
    <w:rsid w:val="00ED1A15"/>
    <w:rsid w:val="00EE5795"/>
    <w:rsid w:val="00EF387F"/>
    <w:rsid w:val="00F006EB"/>
    <w:rsid w:val="00F16CAC"/>
    <w:rsid w:val="00F27C53"/>
    <w:rsid w:val="00F300A4"/>
    <w:rsid w:val="00F41F91"/>
    <w:rsid w:val="00F45CD0"/>
    <w:rsid w:val="00F5436F"/>
    <w:rsid w:val="00F54DCD"/>
    <w:rsid w:val="00F56DCD"/>
    <w:rsid w:val="00F603DE"/>
    <w:rsid w:val="00F63DD3"/>
    <w:rsid w:val="00F642B0"/>
    <w:rsid w:val="00F72983"/>
    <w:rsid w:val="00F72F4B"/>
    <w:rsid w:val="00F86F06"/>
    <w:rsid w:val="00FB0E43"/>
    <w:rsid w:val="00FB39B9"/>
    <w:rsid w:val="00FB5676"/>
    <w:rsid w:val="00FC1550"/>
    <w:rsid w:val="00FD0154"/>
    <w:rsid w:val="00FE694B"/>
    <w:rsid w:val="00FE796E"/>
    <w:rsid w:val="00FF2D4A"/>
    <w:rsid w:val="00FF54B6"/>
    <w:rsid w:val="0ADF78A9"/>
    <w:rsid w:val="12199D30"/>
    <w:rsid w:val="12780C9E"/>
    <w:rsid w:val="12E25ADB"/>
    <w:rsid w:val="21BDA5A5"/>
    <w:rsid w:val="5A317516"/>
    <w:rsid w:val="5E06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4EE1"/>
  <w15:chartTrackingRefBased/>
  <w15:docId w15:val="{79E93714-6C01-41D0-9EE1-A7F1D1150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05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1D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5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A41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5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E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E4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73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61D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F2D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2D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0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7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8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788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81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34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7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58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8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20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94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43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93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47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92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58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76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32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75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27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07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94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69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35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24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92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68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22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7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3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80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57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11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26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21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46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62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99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81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60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37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01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96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50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1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8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988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53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96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57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970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82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98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14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103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62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447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510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588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455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44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330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2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29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34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14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29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52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44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77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06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775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07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72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8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6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48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0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90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00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21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42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39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27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99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06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29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78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0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37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92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23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87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54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693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581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35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5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42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623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10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53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39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5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09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85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06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49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73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24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33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90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08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84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10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55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15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605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23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42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444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4048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44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06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49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037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90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69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07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08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45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27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38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86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16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843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97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9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89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07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54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57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47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10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28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30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4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5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6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62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3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2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11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24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42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01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30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78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0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09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98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12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81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04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92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62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66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04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97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61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4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11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18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12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87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442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46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084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05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77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73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01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3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8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0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3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76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46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01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25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09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80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13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89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04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05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77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298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250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93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2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71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54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207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57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2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63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2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167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11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23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24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85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83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75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66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28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80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77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54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04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44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4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58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93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91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80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8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16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97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190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93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71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70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25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70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96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94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2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05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11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57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32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86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792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7404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77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655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924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60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74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67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63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49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30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60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757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542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70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536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3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04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542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18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819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353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2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33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27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48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91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70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4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8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30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80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42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352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951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93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27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95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91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9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20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84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21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26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19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87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4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068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3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52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09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71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9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66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1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9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16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8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85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9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63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41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7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5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8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96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61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14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57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4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50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34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49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64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64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66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52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06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91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1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0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94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5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73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46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88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86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2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2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3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68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1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82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04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53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0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02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0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9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49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59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15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8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7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5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17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88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93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4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2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94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26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3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45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00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44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07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85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56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34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63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6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0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99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59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6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52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9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75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18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98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9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89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93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0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6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83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22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6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5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1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71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57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1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27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2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7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6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91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26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2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4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8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5</Words>
  <Characters>4707</Characters>
  <Application>Microsoft Office Word</Application>
  <DocSecurity>0</DocSecurity>
  <Lines>39</Lines>
  <Paragraphs>11</Paragraphs>
  <ScaleCrop>false</ScaleCrop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Holmes</dc:creator>
  <cp:keywords/>
  <dc:description/>
  <cp:lastModifiedBy>Alexis Whitton</cp:lastModifiedBy>
  <cp:revision>2</cp:revision>
  <dcterms:created xsi:type="dcterms:W3CDTF">2025-01-21T05:35:00Z</dcterms:created>
  <dcterms:modified xsi:type="dcterms:W3CDTF">2025-01-21T05:35:00Z</dcterms:modified>
</cp:coreProperties>
</file>